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736"/>
        <w:gridCol w:w="5099"/>
      </w:tblGrid>
      <w:tr w:rsidR="001F0F1B" w:rsidRPr="00DA34F5" w14:paraId="0A11E62F" w14:textId="77777777" w:rsidTr="00633CA7">
        <w:tc>
          <w:tcPr>
            <w:tcW w:w="2515" w:type="dxa"/>
          </w:tcPr>
          <w:p w14:paraId="0CACF4F9" w14:textId="77777777" w:rsidR="001F0F1B" w:rsidRPr="00DA34F5" w:rsidRDefault="001F0F1B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REAGENT or RESOURCE</w:t>
            </w:r>
          </w:p>
        </w:tc>
        <w:tc>
          <w:tcPr>
            <w:tcW w:w="1736" w:type="dxa"/>
          </w:tcPr>
          <w:p w14:paraId="623EA2B0" w14:textId="77777777" w:rsidR="001F0F1B" w:rsidRPr="00DA34F5" w:rsidRDefault="001F0F1B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  <w:tc>
          <w:tcPr>
            <w:tcW w:w="5099" w:type="dxa"/>
          </w:tcPr>
          <w:p w14:paraId="17F4168D" w14:textId="77777777" w:rsidR="001F0F1B" w:rsidRPr="00DA34F5" w:rsidRDefault="001F0F1B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IDENTIFIER</w:t>
            </w:r>
          </w:p>
        </w:tc>
      </w:tr>
      <w:tr w:rsidR="001F0F1B" w:rsidRPr="00DA34F5" w14:paraId="1871ADFE" w14:textId="77777777" w:rsidTr="008023EF">
        <w:tc>
          <w:tcPr>
            <w:tcW w:w="9350" w:type="dxa"/>
            <w:gridSpan w:val="3"/>
            <w:shd w:val="clear" w:color="auto" w:fill="D9D9D9" w:themeFill="background1" w:themeFillShade="D9"/>
          </w:tcPr>
          <w:p w14:paraId="6BB84D12" w14:textId="77777777" w:rsidR="001F0F1B" w:rsidRPr="00DA34F5" w:rsidRDefault="001F0F1B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Antibodies</w:t>
            </w:r>
          </w:p>
        </w:tc>
      </w:tr>
      <w:tr w:rsidR="001F0F1B" w:rsidRPr="00DA34F5" w14:paraId="42208416" w14:textId="77777777" w:rsidTr="00633CA7">
        <w:tc>
          <w:tcPr>
            <w:tcW w:w="2515" w:type="dxa"/>
          </w:tcPr>
          <w:p w14:paraId="5C2CA5E4" w14:textId="6BB58277" w:rsidR="001F0F1B" w:rsidRPr="00DA34F5" w:rsidRDefault="006D2C37" w:rsidP="00EC7C96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COX-4</w:t>
            </w:r>
            <w:r w:rsidR="00B94AC9" w:rsidRPr="00DA34F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C7C96" w:rsidRPr="00DA34F5">
              <w:rPr>
                <w:rFonts w:ascii="Arial" w:hAnsi="Arial" w:cs="Arial"/>
                <w:sz w:val="24"/>
                <w:szCs w:val="24"/>
              </w:rPr>
              <w:t>Mouse mAb</w:t>
            </w:r>
          </w:p>
        </w:tc>
        <w:tc>
          <w:tcPr>
            <w:tcW w:w="1736" w:type="dxa"/>
          </w:tcPr>
          <w:p w14:paraId="37E4F3A5" w14:textId="60AADF22" w:rsidR="001F0F1B" w:rsidRPr="00DA34F5" w:rsidRDefault="00E25DE2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 xml:space="preserve">Cell Signaling </w:t>
            </w:r>
          </w:p>
        </w:tc>
        <w:tc>
          <w:tcPr>
            <w:tcW w:w="5099" w:type="dxa"/>
          </w:tcPr>
          <w:p w14:paraId="6563D648" w14:textId="6E0F258D" w:rsidR="001F0F1B" w:rsidRPr="00DA34F5" w:rsidRDefault="00E25DE2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Cat# 119</w:t>
            </w:r>
            <w:bookmarkStart w:id="0" w:name="_GoBack"/>
            <w:bookmarkEnd w:id="0"/>
            <w:r w:rsidRPr="00DA34F5">
              <w:rPr>
                <w:rFonts w:ascii="Arial" w:hAnsi="Arial" w:cs="Arial"/>
                <w:sz w:val="24"/>
                <w:szCs w:val="24"/>
              </w:rPr>
              <w:t>67S</w:t>
            </w:r>
            <w:r w:rsidR="00626D2B" w:rsidRPr="00DA34F5">
              <w:rPr>
                <w:rFonts w:ascii="Arial" w:hAnsi="Arial" w:cs="Arial"/>
                <w:sz w:val="24"/>
                <w:szCs w:val="24"/>
              </w:rPr>
              <w:t>; RRID:AB_2797784</w:t>
            </w:r>
          </w:p>
        </w:tc>
      </w:tr>
      <w:tr w:rsidR="001F0F1B" w:rsidRPr="00DA34F5" w14:paraId="663B9B6D" w14:textId="77777777" w:rsidTr="00633CA7">
        <w:tc>
          <w:tcPr>
            <w:tcW w:w="2515" w:type="dxa"/>
          </w:tcPr>
          <w:p w14:paraId="507E0180" w14:textId="757E1E20" w:rsidR="001F0F1B" w:rsidRPr="00DA34F5" w:rsidRDefault="007702A8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 xml:space="preserve">Goat anti-mouse </w:t>
            </w:r>
            <w:proofErr w:type="spellStart"/>
            <w:r w:rsidRPr="00DA34F5">
              <w:rPr>
                <w:rFonts w:ascii="Arial" w:hAnsi="Arial" w:cs="Arial"/>
                <w:sz w:val="24"/>
                <w:szCs w:val="24"/>
              </w:rPr>
              <w:t>IgG</w:t>
            </w:r>
            <w:proofErr w:type="spellEnd"/>
            <w:r w:rsidRPr="00DA34F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DA34F5">
              <w:rPr>
                <w:rFonts w:ascii="Arial" w:hAnsi="Arial" w:cs="Arial"/>
                <w:sz w:val="24"/>
                <w:szCs w:val="24"/>
              </w:rPr>
              <w:t>AlexaFluor</w:t>
            </w:r>
            <w:proofErr w:type="spellEnd"/>
            <w:r w:rsidRPr="00DA34F5">
              <w:rPr>
                <w:rFonts w:ascii="Arial" w:hAnsi="Arial" w:cs="Arial"/>
                <w:sz w:val="24"/>
                <w:szCs w:val="24"/>
              </w:rPr>
              <w:t xml:space="preserve"> 647</w:t>
            </w:r>
          </w:p>
        </w:tc>
        <w:tc>
          <w:tcPr>
            <w:tcW w:w="1736" w:type="dxa"/>
          </w:tcPr>
          <w:p w14:paraId="0D0C7DD8" w14:textId="77777777" w:rsidR="001F0F1B" w:rsidRPr="00DA34F5" w:rsidRDefault="007702A8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ThermoFisher Scientific</w:t>
            </w:r>
          </w:p>
        </w:tc>
        <w:tc>
          <w:tcPr>
            <w:tcW w:w="5099" w:type="dxa"/>
          </w:tcPr>
          <w:p w14:paraId="334481FD" w14:textId="77777777" w:rsidR="001F0F1B" w:rsidRPr="00DA34F5" w:rsidRDefault="007702A8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A21235</w:t>
            </w:r>
            <w:r w:rsidR="00E018A1" w:rsidRPr="00DA34F5">
              <w:rPr>
                <w:rFonts w:ascii="Arial" w:hAnsi="Arial" w:cs="Arial"/>
                <w:sz w:val="24"/>
                <w:szCs w:val="24"/>
              </w:rPr>
              <w:t>; RRID:AB_2535804</w:t>
            </w:r>
          </w:p>
        </w:tc>
      </w:tr>
      <w:tr w:rsidR="001F0F1B" w:rsidRPr="00DA34F5" w14:paraId="36141040" w14:textId="77777777" w:rsidTr="00633CA7">
        <w:tc>
          <w:tcPr>
            <w:tcW w:w="2515" w:type="dxa"/>
          </w:tcPr>
          <w:p w14:paraId="17C6A09B" w14:textId="77777777" w:rsidR="001F0F1B" w:rsidRPr="00DA34F5" w:rsidRDefault="007702A8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 xml:space="preserve">Donkey anti-rabbit </w:t>
            </w:r>
            <w:proofErr w:type="spellStart"/>
            <w:r w:rsidRPr="00DA34F5">
              <w:rPr>
                <w:rFonts w:ascii="Arial" w:hAnsi="Arial" w:cs="Arial"/>
                <w:sz w:val="24"/>
                <w:szCs w:val="24"/>
              </w:rPr>
              <w:t>IgG</w:t>
            </w:r>
            <w:proofErr w:type="spellEnd"/>
            <w:r w:rsidRPr="00DA34F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DA34F5">
              <w:rPr>
                <w:rFonts w:ascii="Arial" w:hAnsi="Arial" w:cs="Arial"/>
                <w:sz w:val="24"/>
                <w:szCs w:val="24"/>
              </w:rPr>
              <w:t>AlexaFluor</w:t>
            </w:r>
            <w:proofErr w:type="spellEnd"/>
            <w:r w:rsidRPr="00DA34F5">
              <w:rPr>
                <w:rFonts w:ascii="Arial" w:hAnsi="Arial" w:cs="Arial"/>
                <w:sz w:val="24"/>
                <w:szCs w:val="24"/>
              </w:rPr>
              <w:t xml:space="preserve"> 488</w:t>
            </w:r>
          </w:p>
        </w:tc>
        <w:tc>
          <w:tcPr>
            <w:tcW w:w="1736" w:type="dxa"/>
          </w:tcPr>
          <w:p w14:paraId="3A0C2563" w14:textId="77777777" w:rsidR="001F0F1B" w:rsidRPr="00DA34F5" w:rsidRDefault="007702A8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ThermoFisher Scientific</w:t>
            </w:r>
          </w:p>
        </w:tc>
        <w:tc>
          <w:tcPr>
            <w:tcW w:w="5099" w:type="dxa"/>
          </w:tcPr>
          <w:p w14:paraId="7F0320F3" w14:textId="77777777" w:rsidR="001F0F1B" w:rsidRPr="00DA34F5" w:rsidRDefault="007702A8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A21206</w:t>
            </w:r>
            <w:r w:rsidR="00B85B49" w:rsidRPr="00DA34F5">
              <w:rPr>
                <w:rFonts w:ascii="Arial" w:hAnsi="Arial" w:cs="Arial"/>
                <w:sz w:val="24"/>
                <w:szCs w:val="24"/>
              </w:rPr>
              <w:t>; RRID:AB_2535792</w:t>
            </w:r>
          </w:p>
        </w:tc>
      </w:tr>
      <w:tr w:rsidR="00B211AC" w:rsidRPr="00DA34F5" w14:paraId="7B407007" w14:textId="77777777" w:rsidTr="008023EF">
        <w:tc>
          <w:tcPr>
            <w:tcW w:w="9350" w:type="dxa"/>
            <w:gridSpan w:val="3"/>
            <w:shd w:val="clear" w:color="auto" w:fill="D9D9D9" w:themeFill="background1" w:themeFillShade="D9"/>
          </w:tcPr>
          <w:p w14:paraId="3AC03866" w14:textId="77777777" w:rsidR="00B211AC" w:rsidRPr="00DA34F5" w:rsidRDefault="00B211AC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Biological Samples</w:t>
            </w:r>
          </w:p>
        </w:tc>
      </w:tr>
      <w:tr w:rsidR="00B211AC" w:rsidRPr="00DA34F5" w14:paraId="25BA13EA" w14:textId="77777777" w:rsidTr="00633CA7">
        <w:tc>
          <w:tcPr>
            <w:tcW w:w="2515" w:type="dxa"/>
          </w:tcPr>
          <w:p w14:paraId="7216A79D" w14:textId="49B67829" w:rsidR="00B211AC" w:rsidRPr="00DA34F5" w:rsidRDefault="006D2C37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U87</w:t>
            </w:r>
          </w:p>
        </w:tc>
        <w:tc>
          <w:tcPr>
            <w:tcW w:w="1736" w:type="dxa"/>
          </w:tcPr>
          <w:p w14:paraId="6A29219A" w14:textId="19AA1A13" w:rsidR="00B211AC" w:rsidRPr="00DA34F5" w:rsidRDefault="006D2C37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ATCC</w:t>
            </w:r>
          </w:p>
        </w:tc>
        <w:tc>
          <w:tcPr>
            <w:tcW w:w="5099" w:type="dxa"/>
          </w:tcPr>
          <w:p w14:paraId="46FAFC9E" w14:textId="28165B51" w:rsidR="00B211AC" w:rsidRPr="00DA34F5" w:rsidRDefault="00C73C11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Cat# HTB-14</w:t>
            </w:r>
          </w:p>
        </w:tc>
      </w:tr>
      <w:tr w:rsidR="00FF3C21" w:rsidRPr="00DA34F5" w14:paraId="7B86A48D" w14:textId="77777777" w:rsidTr="00633CA7">
        <w:tc>
          <w:tcPr>
            <w:tcW w:w="2515" w:type="dxa"/>
          </w:tcPr>
          <w:p w14:paraId="5285B4CE" w14:textId="402E4DC8" w:rsidR="00FF3C21" w:rsidRPr="00DA34F5" w:rsidRDefault="00FF3C21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Primary Astrocytes</w:t>
            </w:r>
          </w:p>
        </w:tc>
        <w:tc>
          <w:tcPr>
            <w:tcW w:w="1736" w:type="dxa"/>
          </w:tcPr>
          <w:p w14:paraId="6E7630C1" w14:textId="77777777" w:rsidR="00FF3C21" w:rsidRPr="00DA34F5" w:rsidRDefault="00FF3C2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99" w:type="dxa"/>
          </w:tcPr>
          <w:p w14:paraId="473947DC" w14:textId="77777777" w:rsidR="00FF3C21" w:rsidRPr="00DA34F5" w:rsidRDefault="00FF3C2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B44D0" w:rsidRPr="00DA34F5" w14:paraId="411E69C9" w14:textId="77777777" w:rsidTr="008023EF">
        <w:tc>
          <w:tcPr>
            <w:tcW w:w="9350" w:type="dxa"/>
            <w:gridSpan w:val="3"/>
            <w:shd w:val="clear" w:color="auto" w:fill="D9D9D9" w:themeFill="background1" w:themeFillShade="D9"/>
          </w:tcPr>
          <w:p w14:paraId="6E9ABBAA" w14:textId="77777777" w:rsidR="006B44D0" w:rsidRPr="00DA34F5" w:rsidRDefault="006B44D0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Chemicals</w:t>
            </w:r>
          </w:p>
        </w:tc>
      </w:tr>
      <w:tr w:rsidR="005225AD" w:rsidRPr="00DA34F5" w14:paraId="5E715B62" w14:textId="77777777" w:rsidTr="00633CA7">
        <w:tc>
          <w:tcPr>
            <w:tcW w:w="2515" w:type="dxa"/>
          </w:tcPr>
          <w:p w14:paraId="4E1F04C1" w14:textId="49DB13E6" w:rsidR="005225AD" w:rsidRPr="00DA34F5" w:rsidRDefault="0036678B" w:rsidP="005225AD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DME</w:t>
            </w:r>
            <w:r w:rsidR="00826748" w:rsidRPr="00DA34F5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736" w:type="dxa"/>
          </w:tcPr>
          <w:p w14:paraId="17062DAB" w14:textId="77777777" w:rsidR="005225AD" w:rsidRPr="00DA34F5" w:rsidRDefault="0036678B" w:rsidP="005225AD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ThermoFisher Scientific</w:t>
            </w:r>
          </w:p>
        </w:tc>
        <w:tc>
          <w:tcPr>
            <w:tcW w:w="5099" w:type="dxa"/>
          </w:tcPr>
          <w:p w14:paraId="6312AC85" w14:textId="3FAA9FBB" w:rsidR="005225AD" w:rsidRPr="00DA34F5" w:rsidRDefault="0036678B" w:rsidP="005225AD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 xml:space="preserve">Cat# </w:t>
            </w:r>
            <w:r w:rsidR="006D2C37" w:rsidRPr="00DA34F5">
              <w:rPr>
                <w:rFonts w:ascii="Arial" w:hAnsi="Arial" w:cs="Arial"/>
                <w:sz w:val="24"/>
                <w:szCs w:val="24"/>
              </w:rPr>
              <w:t>11995-065</w:t>
            </w:r>
          </w:p>
        </w:tc>
      </w:tr>
      <w:tr w:rsidR="006D2C37" w:rsidRPr="00DA34F5" w14:paraId="686B76AB" w14:textId="77777777" w:rsidTr="00633CA7">
        <w:tc>
          <w:tcPr>
            <w:tcW w:w="2515" w:type="dxa"/>
          </w:tcPr>
          <w:p w14:paraId="7BD9149E" w14:textId="027C0231" w:rsidR="006D2C37" w:rsidRPr="00DA34F5" w:rsidRDefault="006D2C37" w:rsidP="005225AD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H</w:t>
            </w:r>
            <w:r w:rsidRPr="00DA34F5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DA34F5">
              <w:rPr>
                <w:rFonts w:ascii="Arial" w:hAnsi="Arial" w:cs="Arial"/>
                <w:sz w:val="24"/>
                <w:szCs w:val="24"/>
              </w:rPr>
              <w:t>O</w:t>
            </w:r>
            <w:r w:rsidRPr="00DA34F5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36" w:type="dxa"/>
          </w:tcPr>
          <w:p w14:paraId="51F8DE7E" w14:textId="0163013B" w:rsidR="006D2C37" w:rsidRPr="00DA34F5" w:rsidRDefault="006D2C37" w:rsidP="005225AD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5099" w:type="dxa"/>
          </w:tcPr>
          <w:p w14:paraId="537C7398" w14:textId="72577B82" w:rsidR="006D2C37" w:rsidRPr="00DA34F5" w:rsidRDefault="001C6974" w:rsidP="005225AD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Cat# MKCL6061</w:t>
            </w:r>
          </w:p>
        </w:tc>
      </w:tr>
      <w:tr w:rsidR="006D2C37" w:rsidRPr="00DA34F5" w14:paraId="7ECE2E12" w14:textId="77777777" w:rsidTr="00633CA7">
        <w:tc>
          <w:tcPr>
            <w:tcW w:w="2515" w:type="dxa"/>
          </w:tcPr>
          <w:p w14:paraId="220AAB85" w14:textId="093C986F" w:rsidR="006D2C37" w:rsidRPr="00DA34F5" w:rsidRDefault="006D2C37" w:rsidP="005225AD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Latrunculin</w:t>
            </w:r>
          </w:p>
        </w:tc>
        <w:tc>
          <w:tcPr>
            <w:tcW w:w="1736" w:type="dxa"/>
          </w:tcPr>
          <w:p w14:paraId="0E62DE64" w14:textId="6EEA7985" w:rsidR="006D2C37" w:rsidRPr="00DA34F5" w:rsidRDefault="007D493A" w:rsidP="005225AD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5099" w:type="dxa"/>
          </w:tcPr>
          <w:p w14:paraId="01FA6A57" w14:textId="43850ED4" w:rsidR="006D2C37" w:rsidRPr="00DA34F5" w:rsidRDefault="001C6974" w:rsidP="005225AD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Cat# L5163</w:t>
            </w:r>
          </w:p>
        </w:tc>
      </w:tr>
      <w:tr w:rsidR="006D2C37" w:rsidRPr="00DA34F5" w14:paraId="15013429" w14:textId="77777777" w:rsidTr="00633CA7">
        <w:tc>
          <w:tcPr>
            <w:tcW w:w="2515" w:type="dxa"/>
          </w:tcPr>
          <w:p w14:paraId="65094583" w14:textId="73BF4DC9" w:rsidR="006D2C37" w:rsidRPr="00DA34F5" w:rsidRDefault="006D2C37" w:rsidP="005225AD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Paraformaldehyde</w:t>
            </w:r>
          </w:p>
        </w:tc>
        <w:tc>
          <w:tcPr>
            <w:tcW w:w="1736" w:type="dxa"/>
          </w:tcPr>
          <w:p w14:paraId="2FBCA1F0" w14:textId="14BA43B4" w:rsidR="006D2C37" w:rsidRPr="00DA34F5" w:rsidRDefault="001C6974" w:rsidP="005225AD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5099" w:type="dxa"/>
          </w:tcPr>
          <w:p w14:paraId="729D3B84" w14:textId="5FDA02C1" w:rsidR="001C6974" w:rsidRPr="00DA34F5" w:rsidRDefault="001C6974" w:rsidP="005225AD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Cat# P6148</w:t>
            </w:r>
          </w:p>
        </w:tc>
      </w:tr>
      <w:tr w:rsidR="006D2C37" w:rsidRPr="00DA34F5" w14:paraId="51374482" w14:textId="77777777" w:rsidTr="00633CA7">
        <w:tc>
          <w:tcPr>
            <w:tcW w:w="2515" w:type="dxa"/>
          </w:tcPr>
          <w:p w14:paraId="7D14166B" w14:textId="165F0C65" w:rsidR="006D2C37" w:rsidRPr="00DA34F5" w:rsidRDefault="006D2C37" w:rsidP="005225AD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Glutaraldehyde</w:t>
            </w:r>
          </w:p>
        </w:tc>
        <w:tc>
          <w:tcPr>
            <w:tcW w:w="1736" w:type="dxa"/>
          </w:tcPr>
          <w:p w14:paraId="06ACF339" w14:textId="298C17E1" w:rsidR="006D2C37" w:rsidRPr="00DA34F5" w:rsidRDefault="001C6974" w:rsidP="005225AD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5099" w:type="dxa"/>
          </w:tcPr>
          <w:p w14:paraId="33FB77FF" w14:textId="4209D909" w:rsidR="006D2C37" w:rsidRPr="00DA34F5" w:rsidRDefault="001C6974" w:rsidP="005225AD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Cat# G5882</w:t>
            </w:r>
          </w:p>
        </w:tc>
      </w:tr>
      <w:tr w:rsidR="006D2C37" w:rsidRPr="00DA34F5" w14:paraId="2CC4F237" w14:textId="77777777" w:rsidTr="00633CA7">
        <w:tc>
          <w:tcPr>
            <w:tcW w:w="2515" w:type="dxa"/>
          </w:tcPr>
          <w:p w14:paraId="4E0FE865" w14:textId="7DEE1F18" w:rsidR="006D2C37" w:rsidRPr="00DA34F5" w:rsidRDefault="006D2C37" w:rsidP="005225AD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Sodium Cacodylate</w:t>
            </w:r>
          </w:p>
        </w:tc>
        <w:tc>
          <w:tcPr>
            <w:tcW w:w="1736" w:type="dxa"/>
          </w:tcPr>
          <w:p w14:paraId="53534009" w14:textId="3D519E01" w:rsidR="006D2C37" w:rsidRPr="00DA34F5" w:rsidRDefault="001C6974" w:rsidP="005225AD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5099" w:type="dxa"/>
          </w:tcPr>
          <w:p w14:paraId="3BCC6ED7" w14:textId="562F9CB4" w:rsidR="006D2C37" w:rsidRPr="00DA34F5" w:rsidRDefault="001C6974" w:rsidP="005225AD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Cat# C0250</w:t>
            </w:r>
          </w:p>
        </w:tc>
      </w:tr>
      <w:tr w:rsidR="00AC70FD" w:rsidRPr="00DA34F5" w14:paraId="2CFDD7BF" w14:textId="77777777" w:rsidTr="00633CA7">
        <w:tc>
          <w:tcPr>
            <w:tcW w:w="2515" w:type="dxa"/>
          </w:tcPr>
          <w:p w14:paraId="3DCB9C1D" w14:textId="77777777" w:rsidR="00AC70FD" w:rsidRPr="00DA34F5" w:rsidRDefault="00AC70FD" w:rsidP="00AC70FD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Fetal bovine serum</w:t>
            </w:r>
          </w:p>
        </w:tc>
        <w:tc>
          <w:tcPr>
            <w:tcW w:w="1736" w:type="dxa"/>
          </w:tcPr>
          <w:p w14:paraId="4730D263" w14:textId="77777777" w:rsidR="00AC70FD" w:rsidRPr="00DA34F5" w:rsidRDefault="00AC70FD" w:rsidP="00AC70FD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ThermoFisher Scientific</w:t>
            </w:r>
          </w:p>
        </w:tc>
        <w:tc>
          <w:tcPr>
            <w:tcW w:w="5099" w:type="dxa"/>
          </w:tcPr>
          <w:p w14:paraId="3703EF3D" w14:textId="77777777" w:rsidR="00AC70FD" w:rsidRPr="00DA34F5" w:rsidRDefault="00AC70FD" w:rsidP="00AC70FD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Cat# 16000044</w:t>
            </w:r>
          </w:p>
        </w:tc>
      </w:tr>
      <w:tr w:rsidR="006D2C37" w:rsidRPr="00DA34F5" w14:paraId="3C4F5B9B" w14:textId="77777777" w:rsidTr="00633CA7">
        <w:tc>
          <w:tcPr>
            <w:tcW w:w="2515" w:type="dxa"/>
          </w:tcPr>
          <w:p w14:paraId="094535C5" w14:textId="77777777" w:rsidR="006D2C37" w:rsidRPr="00DA34F5" w:rsidRDefault="006D2C37" w:rsidP="006D2C37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HEPES</w:t>
            </w:r>
          </w:p>
        </w:tc>
        <w:tc>
          <w:tcPr>
            <w:tcW w:w="1736" w:type="dxa"/>
          </w:tcPr>
          <w:p w14:paraId="3F2C794B" w14:textId="23C0EC76" w:rsidR="006D2C37" w:rsidRPr="00DA34F5" w:rsidRDefault="006D2C37" w:rsidP="006D2C3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A34F5"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  <w:r w:rsidRPr="00DA34F5">
              <w:rPr>
                <w:rFonts w:ascii="Arial" w:hAnsi="Arial" w:cs="Arial"/>
                <w:sz w:val="24"/>
                <w:szCs w:val="24"/>
              </w:rPr>
              <w:t xml:space="preserve"> Scientific</w:t>
            </w:r>
          </w:p>
        </w:tc>
        <w:tc>
          <w:tcPr>
            <w:tcW w:w="5099" w:type="dxa"/>
          </w:tcPr>
          <w:p w14:paraId="28360AF7" w14:textId="21407641" w:rsidR="006D2C37" w:rsidRPr="00DA34F5" w:rsidRDefault="006D2C37" w:rsidP="006D2C37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Cat# 15630-080</w:t>
            </w:r>
          </w:p>
        </w:tc>
      </w:tr>
      <w:tr w:rsidR="006D2C37" w:rsidRPr="00DA34F5" w14:paraId="1BBE9366" w14:textId="77777777" w:rsidTr="00633CA7">
        <w:tc>
          <w:tcPr>
            <w:tcW w:w="2515" w:type="dxa"/>
          </w:tcPr>
          <w:p w14:paraId="65BA9395" w14:textId="3AA4F5EB" w:rsidR="006D2C37" w:rsidRPr="00DA34F5" w:rsidRDefault="006D2C37" w:rsidP="006D2C3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A34F5">
              <w:rPr>
                <w:rFonts w:ascii="Arial" w:hAnsi="Arial" w:cs="Arial"/>
                <w:sz w:val="24"/>
                <w:szCs w:val="24"/>
              </w:rPr>
              <w:t>PenStrep</w:t>
            </w:r>
            <w:proofErr w:type="spellEnd"/>
          </w:p>
        </w:tc>
        <w:tc>
          <w:tcPr>
            <w:tcW w:w="1736" w:type="dxa"/>
          </w:tcPr>
          <w:p w14:paraId="41BCA42E" w14:textId="0DF7558A" w:rsidR="006D2C37" w:rsidRPr="00DA34F5" w:rsidRDefault="006D2C37" w:rsidP="006D2C3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A34F5"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  <w:r w:rsidRPr="00DA34F5">
              <w:rPr>
                <w:rFonts w:ascii="Arial" w:hAnsi="Arial" w:cs="Arial"/>
                <w:sz w:val="24"/>
                <w:szCs w:val="24"/>
              </w:rPr>
              <w:t xml:space="preserve"> Scientific</w:t>
            </w:r>
          </w:p>
        </w:tc>
        <w:tc>
          <w:tcPr>
            <w:tcW w:w="5099" w:type="dxa"/>
          </w:tcPr>
          <w:p w14:paraId="7CF34582" w14:textId="1821CF6D" w:rsidR="006D2C37" w:rsidRPr="00DA34F5" w:rsidRDefault="006D2C37" w:rsidP="006D2C37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Cat#15140-122</w:t>
            </w:r>
          </w:p>
        </w:tc>
      </w:tr>
      <w:tr w:rsidR="006D2C37" w:rsidRPr="00DA34F5" w14:paraId="69B86E6F" w14:textId="77777777" w:rsidTr="00633CA7">
        <w:tc>
          <w:tcPr>
            <w:tcW w:w="2515" w:type="dxa"/>
          </w:tcPr>
          <w:p w14:paraId="383ED56B" w14:textId="3F39BEFC" w:rsidR="006D2C37" w:rsidRPr="00DA34F5" w:rsidRDefault="006D2C37" w:rsidP="006D2C37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0.05% Trypsin EDTA</w:t>
            </w:r>
          </w:p>
        </w:tc>
        <w:tc>
          <w:tcPr>
            <w:tcW w:w="1736" w:type="dxa"/>
          </w:tcPr>
          <w:p w14:paraId="5D8E30C0" w14:textId="66526FB4" w:rsidR="006D2C37" w:rsidRPr="00DA34F5" w:rsidRDefault="006D2C37" w:rsidP="006D2C3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A34F5"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  <w:r w:rsidRPr="00DA34F5">
              <w:rPr>
                <w:rFonts w:ascii="Arial" w:hAnsi="Arial" w:cs="Arial"/>
                <w:sz w:val="24"/>
                <w:szCs w:val="24"/>
              </w:rPr>
              <w:t xml:space="preserve"> Scientific</w:t>
            </w:r>
          </w:p>
        </w:tc>
        <w:tc>
          <w:tcPr>
            <w:tcW w:w="5099" w:type="dxa"/>
          </w:tcPr>
          <w:p w14:paraId="32F12F82" w14:textId="0FCEC498" w:rsidR="006D2C37" w:rsidRPr="00DA34F5" w:rsidRDefault="006D2C37" w:rsidP="006D2C37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Cat# 25300-054</w:t>
            </w:r>
          </w:p>
        </w:tc>
      </w:tr>
      <w:tr w:rsidR="000E610E" w:rsidRPr="00DA34F5" w14:paraId="35962B2C" w14:textId="77777777" w:rsidTr="00633CA7">
        <w:tc>
          <w:tcPr>
            <w:tcW w:w="2515" w:type="dxa"/>
          </w:tcPr>
          <w:p w14:paraId="219E3F5B" w14:textId="77777777" w:rsidR="000E610E" w:rsidRPr="00DA34F5" w:rsidRDefault="000E610E" w:rsidP="000E610E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Ethanol</w:t>
            </w:r>
          </w:p>
        </w:tc>
        <w:tc>
          <w:tcPr>
            <w:tcW w:w="1736" w:type="dxa"/>
          </w:tcPr>
          <w:p w14:paraId="4EF14EF7" w14:textId="77777777" w:rsidR="000E610E" w:rsidRPr="00DA34F5" w:rsidRDefault="000E610E" w:rsidP="000E610E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5099" w:type="dxa"/>
          </w:tcPr>
          <w:p w14:paraId="1A6F2975" w14:textId="77777777" w:rsidR="000E610E" w:rsidRPr="00DA34F5" w:rsidRDefault="000E610E" w:rsidP="000E610E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Cat# E7023</w:t>
            </w:r>
          </w:p>
        </w:tc>
      </w:tr>
      <w:tr w:rsidR="000E610E" w:rsidRPr="00DA34F5" w14:paraId="717CA2CC" w14:textId="77777777" w:rsidTr="00633CA7">
        <w:tc>
          <w:tcPr>
            <w:tcW w:w="2515" w:type="dxa"/>
          </w:tcPr>
          <w:p w14:paraId="5D02FD44" w14:textId="77777777" w:rsidR="000E610E" w:rsidRPr="00DA34F5" w:rsidRDefault="000E610E" w:rsidP="000E610E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Fish gelatin</w:t>
            </w:r>
          </w:p>
        </w:tc>
        <w:tc>
          <w:tcPr>
            <w:tcW w:w="1736" w:type="dxa"/>
          </w:tcPr>
          <w:p w14:paraId="56BB0214" w14:textId="77777777" w:rsidR="000E610E" w:rsidRPr="00DA34F5" w:rsidRDefault="000E610E" w:rsidP="000E610E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5099" w:type="dxa"/>
          </w:tcPr>
          <w:p w14:paraId="5F4B9414" w14:textId="77777777" w:rsidR="000E610E" w:rsidRPr="00DA34F5" w:rsidRDefault="000E610E" w:rsidP="000E610E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Cat# G7041</w:t>
            </w:r>
          </w:p>
        </w:tc>
      </w:tr>
      <w:tr w:rsidR="000E610E" w:rsidRPr="00DA34F5" w14:paraId="777332B6" w14:textId="77777777" w:rsidTr="00633CA7">
        <w:tc>
          <w:tcPr>
            <w:tcW w:w="2515" w:type="dxa"/>
          </w:tcPr>
          <w:p w14:paraId="557E5CA7" w14:textId="3444E099" w:rsidR="000E610E" w:rsidRPr="00DA34F5" w:rsidRDefault="000E610E" w:rsidP="000E610E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BSA</w:t>
            </w:r>
            <w:r w:rsidR="007D493A" w:rsidRPr="00DA34F5">
              <w:rPr>
                <w:rFonts w:ascii="Arial" w:hAnsi="Arial" w:cs="Arial"/>
                <w:sz w:val="24"/>
                <w:szCs w:val="24"/>
              </w:rPr>
              <w:t xml:space="preserve"> (Bovine serum albumin)</w:t>
            </w:r>
          </w:p>
        </w:tc>
        <w:tc>
          <w:tcPr>
            <w:tcW w:w="1736" w:type="dxa"/>
          </w:tcPr>
          <w:p w14:paraId="6BB545E9" w14:textId="77777777" w:rsidR="000E610E" w:rsidRPr="00DA34F5" w:rsidRDefault="000E610E" w:rsidP="000E610E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5099" w:type="dxa"/>
          </w:tcPr>
          <w:p w14:paraId="2447F448" w14:textId="77777777" w:rsidR="000E610E" w:rsidRPr="00DA34F5" w:rsidRDefault="000E610E" w:rsidP="000E610E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Cat# 05470</w:t>
            </w:r>
          </w:p>
        </w:tc>
      </w:tr>
      <w:tr w:rsidR="00626D2B" w:rsidRPr="00DA34F5" w14:paraId="6EFCA49F" w14:textId="77777777" w:rsidTr="00633CA7">
        <w:tc>
          <w:tcPr>
            <w:tcW w:w="2515" w:type="dxa"/>
          </w:tcPr>
          <w:p w14:paraId="7AA5A98C" w14:textId="41BFB3EB" w:rsidR="00626D2B" w:rsidRPr="00DA34F5" w:rsidRDefault="00626D2B" w:rsidP="00626D2B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Horse serum</w:t>
            </w:r>
          </w:p>
        </w:tc>
        <w:tc>
          <w:tcPr>
            <w:tcW w:w="1736" w:type="dxa"/>
          </w:tcPr>
          <w:p w14:paraId="406668C1" w14:textId="72660D6B" w:rsidR="00626D2B" w:rsidRPr="00DA34F5" w:rsidRDefault="00626D2B" w:rsidP="00626D2B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5099" w:type="dxa"/>
          </w:tcPr>
          <w:p w14:paraId="33CD888F" w14:textId="501DB3E9" w:rsidR="00626D2B" w:rsidRPr="00DA34F5" w:rsidRDefault="00626D2B" w:rsidP="00626D2B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Cat# H0146</w:t>
            </w:r>
          </w:p>
        </w:tc>
      </w:tr>
      <w:tr w:rsidR="00626D2B" w:rsidRPr="00DA34F5" w14:paraId="67BE5F33" w14:textId="77777777" w:rsidTr="00626D2B">
        <w:tc>
          <w:tcPr>
            <w:tcW w:w="9350" w:type="dxa"/>
            <w:gridSpan w:val="3"/>
            <w:shd w:val="clear" w:color="auto" w:fill="D9D9D9" w:themeFill="background1" w:themeFillShade="D9"/>
          </w:tcPr>
          <w:p w14:paraId="25A93762" w14:textId="4F722490" w:rsidR="00626D2B" w:rsidRPr="00DA34F5" w:rsidRDefault="00626D2B" w:rsidP="00626D2B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Fluorescent Probes</w:t>
            </w:r>
          </w:p>
        </w:tc>
      </w:tr>
      <w:tr w:rsidR="00626D2B" w:rsidRPr="00DA34F5" w14:paraId="2A0EA565" w14:textId="77777777" w:rsidTr="00633CA7">
        <w:tc>
          <w:tcPr>
            <w:tcW w:w="2515" w:type="dxa"/>
          </w:tcPr>
          <w:p w14:paraId="7F6D470D" w14:textId="70F839DE" w:rsidR="00626D2B" w:rsidRPr="00DA34F5" w:rsidRDefault="00626D2B" w:rsidP="00626D2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A34F5">
              <w:rPr>
                <w:rFonts w:ascii="Arial" w:hAnsi="Arial" w:cs="Arial"/>
                <w:sz w:val="24"/>
                <w:szCs w:val="24"/>
              </w:rPr>
              <w:t>ProLong</w:t>
            </w:r>
            <w:proofErr w:type="spellEnd"/>
            <w:r w:rsidRPr="00DA34F5">
              <w:rPr>
                <w:rFonts w:ascii="Arial" w:hAnsi="Arial" w:cs="Arial"/>
                <w:sz w:val="24"/>
                <w:szCs w:val="24"/>
              </w:rPr>
              <w:t xml:space="preserve">™ Gold </w:t>
            </w:r>
            <w:proofErr w:type="spellStart"/>
            <w:r w:rsidRPr="00DA34F5">
              <w:rPr>
                <w:rFonts w:ascii="Arial" w:hAnsi="Arial" w:cs="Arial"/>
                <w:sz w:val="24"/>
                <w:szCs w:val="24"/>
              </w:rPr>
              <w:t>Antifade</w:t>
            </w:r>
            <w:proofErr w:type="spellEnd"/>
            <w:r w:rsidRPr="00DA34F5">
              <w:rPr>
                <w:rFonts w:ascii="Arial" w:hAnsi="Arial" w:cs="Arial"/>
                <w:sz w:val="24"/>
                <w:szCs w:val="24"/>
              </w:rPr>
              <w:t xml:space="preserve"> Mounting with DAPI</w:t>
            </w:r>
          </w:p>
        </w:tc>
        <w:tc>
          <w:tcPr>
            <w:tcW w:w="1736" w:type="dxa"/>
          </w:tcPr>
          <w:p w14:paraId="1E4BC306" w14:textId="77777777" w:rsidR="00626D2B" w:rsidRPr="00DA34F5" w:rsidRDefault="00626D2B" w:rsidP="00626D2B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ThermoFisher Scientific</w:t>
            </w:r>
          </w:p>
        </w:tc>
        <w:tc>
          <w:tcPr>
            <w:tcW w:w="5099" w:type="dxa"/>
          </w:tcPr>
          <w:p w14:paraId="5B85760D" w14:textId="77777777" w:rsidR="00626D2B" w:rsidRPr="00DA34F5" w:rsidRDefault="00626D2B" w:rsidP="00626D2B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Cat# P36931</w:t>
            </w:r>
          </w:p>
        </w:tc>
      </w:tr>
      <w:tr w:rsidR="00626D2B" w:rsidRPr="00DA34F5" w14:paraId="20A2CEB1" w14:textId="77777777" w:rsidTr="00633CA7">
        <w:tc>
          <w:tcPr>
            <w:tcW w:w="2515" w:type="dxa"/>
          </w:tcPr>
          <w:p w14:paraId="3ECC8F72" w14:textId="77777777" w:rsidR="00626D2B" w:rsidRPr="00DA34F5" w:rsidRDefault="00626D2B" w:rsidP="00626D2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A34F5">
              <w:rPr>
                <w:rFonts w:ascii="Arial" w:hAnsi="Arial" w:cs="Arial"/>
                <w:sz w:val="24"/>
                <w:szCs w:val="24"/>
              </w:rPr>
              <w:t>MitoTracker</w:t>
            </w:r>
            <w:proofErr w:type="spellEnd"/>
            <w:r w:rsidRPr="00DA34F5">
              <w:rPr>
                <w:rFonts w:ascii="Arial" w:hAnsi="Arial" w:cs="Arial"/>
                <w:sz w:val="24"/>
                <w:szCs w:val="24"/>
              </w:rPr>
              <w:t xml:space="preserve"> Orange </w:t>
            </w:r>
            <w:proofErr w:type="spellStart"/>
            <w:r w:rsidRPr="00DA34F5">
              <w:rPr>
                <w:rFonts w:ascii="Arial" w:hAnsi="Arial" w:cs="Arial"/>
                <w:sz w:val="24"/>
                <w:szCs w:val="24"/>
              </w:rPr>
              <w:t>CMTMRos</w:t>
            </w:r>
            <w:proofErr w:type="spellEnd"/>
          </w:p>
          <w:p w14:paraId="2EFA8D61" w14:textId="48A7EA32" w:rsidR="00626D2B" w:rsidRPr="00DA34F5" w:rsidRDefault="00626D2B" w:rsidP="00626D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6" w:type="dxa"/>
          </w:tcPr>
          <w:p w14:paraId="0B3F64D7" w14:textId="77777777" w:rsidR="00626D2B" w:rsidRPr="00DA34F5" w:rsidRDefault="00626D2B" w:rsidP="00626D2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A34F5"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  <w:r w:rsidRPr="00DA34F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5D0E84B3" w14:textId="1A0C3372" w:rsidR="00626D2B" w:rsidRPr="00DA34F5" w:rsidRDefault="00626D2B" w:rsidP="00626D2B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Scientific</w:t>
            </w:r>
          </w:p>
        </w:tc>
        <w:tc>
          <w:tcPr>
            <w:tcW w:w="5099" w:type="dxa"/>
          </w:tcPr>
          <w:p w14:paraId="1105A54A" w14:textId="611E5DC0" w:rsidR="00626D2B" w:rsidRPr="00DA34F5" w:rsidRDefault="00626D2B" w:rsidP="00626D2B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Cat# M7510</w:t>
            </w:r>
          </w:p>
        </w:tc>
      </w:tr>
      <w:tr w:rsidR="00626D2B" w:rsidRPr="00DA34F5" w14:paraId="4EE7361D" w14:textId="77777777" w:rsidTr="00633CA7">
        <w:tc>
          <w:tcPr>
            <w:tcW w:w="2515" w:type="dxa"/>
          </w:tcPr>
          <w:p w14:paraId="262A5603" w14:textId="64FF7793" w:rsidR="00626D2B" w:rsidRPr="00DA34F5" w:rsidRDefault="00626D2B" w:rsidP="00626D2B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F-Actin (Phalloidin 680)</w:t>
            </w:r>
          </w:p>
        </w:tc>
        <w:tc>
          <w:tcPr>
            <w:tcW w:w="1736" w:type="dxa"/>
          </w:tcPr>
          <w:p w14:paraId="379B20AA" w14:textId="77777777" w:rsidR="00626D2B" w:rsidRPr="00DA34F5" w:rsidRDefault="00626D2B" w:rsidP="00626D2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A34F5"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</w:p>
          <w:p w14:paraId="4132670A" w14:textId="5540E090" w:rsidR="00626D2B" w:rsidRPr="00DA34F5" w:rsidRDefault="00626D2B" w:rsidP="00626D2B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Scientific</w:t>
            </w:r>
          </w:p>
        </w:tc>
        <w:tc>
          <w:tcPr>
            <w:tcW w:w="5099" w:type="dxa"/>
          </w:tcPr>
          <w:p w14:paraId="45A7BC14" w14:textId="34F3E71B" w:rsidR="00626D2B" w:rsidRPr="00DA34F5" w:rsidRDefault="00626D2B" w:rsidP="00626D2B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Cat# A22286</w:t>
            </w:r>
          </w:p>
        </w:tc>
      </w:tr>
      <w:tr w:rsidR="00626D2B" w:rsidRPr="00DA34F5" w14:paraId="33D6039E" w14:textId="77777777" w:rsidTr="008023EF">
        <w:tc>
          <w:tcPr>
            <w:tcW w:w="9350" w:type="dxa"/>
            <w:gridSpan w:val="3"/>
            <w:shd w:val="clear" w:color="auto" w:fill="D9D9D9" w:themeFill="background1" w:themeFillShade="D9"/>
          </w:tcPr>
          <w:p w14:paraId="7CF3E646" w14:textId="77777777" w:rsidR="00626D2B" w:rsidRPr="00DA34F5" w:rsidRDefault="00626D2B" w:rsidP="00626D2B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 xml:space="preserve">Software </w:t>
            </w:r>
          </w:p>
        </w:tc>
      </w:tr>
      <w:tr w:rsidR="00626D2B" w:rsidRPr="00633CA7" w14:paraId="40C7F779" w14:textId="77777777" w:rsidTr="00633CA7">
        <w:tc>
          <w:tcPr>
            <w:tcW w:w="2515" w:type="dxa"/>
          </w:tcPr>
          <w:p w14:paraId="3455855D" w14:textId="77777777" w:rsidR="00626D2B" w:rsidRPr="00DA34F5" w:rsidRDefault="00626D2B" w:rsidP="00626D2B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NIS-Elements-AR</w:t>
            </w:r>
          </w:p>
        </w:tc>
        <w:tc>
          <w:tcPr>
            <w:tcW w:w="1736" w:type="dxa"/>
          </w:tcPr>
          <w:p w14:paraId="4FEA06C4" w14:textId="77777777" w:rsidR="00626D2B" w:rsidRPr="00DA34F5" w:rsidRDefault="00626D2B" w:rsidP="00626D2B">
            <w:pPr>
              <w:rPr>
                <w:rFonts w:ascii="Arial" w:hAnsi="Arial" w:cs="Arial"/>
                <w:sz w:val="24"/>
                <w:szCs w:val="24"/>
              </w:rPr>
            </w:pPr>
            <w:r w:rsidRPr="00DA34F5">
              <w:rPr>
                <w:rFonts w:ascii="Arial" w:hAnsi="Arial" w:cs="Arial"/>
                <w:sz w:val="24"/>
                <w:szCs w:val="24"/>
              </w:rPr>
              <w:t>Nikon</w:t>
            </w:r>
          </w:p>
        </w:tc>
        <w:tc>
          <w:tcPr>
            <w:tcW w:w="5099" w:type="dxa"/>
          </w:tcPr>
          <w:p w14:paraId="60128011" w14:textId="77777777" w:rsidR="00626D2B" w:rsidRPr="00633CA7" w:rsidRDefault="00DA34F5" w:rsidP="00626D2B">
            <w:pPr>
              <w:rPr>
                <w:rFonts w:ascii="Arial" w:hAnsi="Arial" w:cs="Arial"/>
                <w:sz w:val="24"/>
                <w:szCs w:val="24"/>
              </w:rPr>
            </w:pPr>
            <w:hyperlink r:id="rId5" w:history="1">
              <w:r w:rsidR="00626D2B" w:rsidRPr="00DA34F5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www.microscope.healthcare.nikon.com</w:t>
              </w:r>
            </w:hyperlink>
          </w:p>
        </w:tc>
      </w:tr>
    </w:tbl>
    <w:p w14:paraId="526DBAFE" w14:textId="77777777" w:rsidR="001605E4" w:rsidRDefault="001605E4"/>
    <w:sectPr w:rsidR="001605E4" w:rsidSect="00DA34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268"/>
    <w:rsid w:val="000061A6"/>
    <w:rsid w:val="00077AEF"/>
    <w:rsid w:val="000E15C8"/>
    <w:rsid w:val="000E386E"/>
    <w:rsid w:val="000E610E"/>
    <w:rsid w:val="00110136"/>
    <w:rsid w:val="001605E4"/>
    <w:rsid w:val="00187E67"/>
    <w:rsid w:val="001C6974"/>
    <w:rsid w:val="001E55B5"/>
    <w:rsid w:val="001F0F1B"/>
    <w:rsid w:val="00295210"/>
    <w:rsid w:val="002A37CC"/>
    <w:rsid w:val="002F53D5"/>
    <w:rsid w:val="0036678B"/>
    <w:rsid w:val="00412E92"/>
    <w:rsid w:val="004833E6"/>
    <w:rsid w:val="005225AD"/>
    <w:rsid w:val="00605E9F"/>
    <w:rsid w:val="00626D2B"/>
    <w:rsid w:val="00633CA7"/>
    <w:rsid w:val="00640AD6"/>
    <w:rsid w:val="00652866"/>
    <w:rsid w:val="0068570B"/>
    <w:rsid w:val="006A4FB8"/>
    <w:rsid w:val="006B44D0"/>
    <w:rsid w:val="006D2C37"/>
    <w:rsid w:val="00715D08"/>
    <w:rsid w:val="007702A8"/>
    <w:rsid w:val="007D493A"/>
    <w:rsid w:val="007F4268"/>
    <w:rsid w:val="008023EF"/>
    <w:rsid w:val="00813A46"/>
    <w:rsid w:val="00826748"/>
    <w:rsid w:val="0089241A"/>
    <w:rsid w:val="00AC70FD"/>
    <w:rsid w:val="00AE3B9D"/>
    <w:rsid w:val="00AE6C62"/>
    <w:rsid w:val="00B211AC"/>
    <w:rsid w:val="00B53933"/>
    <w:rsid w:val="00B85B49"/>
    <w:rsid w:val="00B94AC9"/>
    <w:rsid w:val="00C10FDC"/>
    <w:rsid w:val="00C43C2A"/>
    <w:rsid w:val="00C73C11"/>
    <w:rsid w:val="00C83BF8"/>
    <w:rsid w:val="00DA34F5"/>
    <w:rsid w:val="00E018A1"/>
    <w:rsid w:val="00E25DE2"/>
    <w:rsid w:val="00E42582"/>
    <w:rsid w:val="00EA4C9D"/>
    <w:rsid w:val="00EC7C96"/>
    <w:rsid w:val="00ED1990"/>
    <w:rsid w:val="00FF3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8D8ED"/>
  <w15:chartTrackingRefBased/>
  <w15:docId w15:val="{D5EE2996-0C27-45DB-9546-AF7E4399A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26D2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F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1013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7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74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26D2B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81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about:blan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98D9C6-AB0C-47C3-8961-B7AD01C73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of Information Technology</Company>
  <LinksUpToDate>false</LinksUpToDate>
  <CharactersWithSpaces>1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orska</dc:creator>
  <cp:keywords/>
  <dc:description/>
  <cp:lastModifiedBy>Bhuvaneswari R.</cp:lastModifiedBy>
  <cp:revision>3</cp:revision>
  <cp:lastPrinted>2019-04-22T22:22:00Z</cp:lastPrinted>
  <dcterms:created xsi:type="dcterms:W3CDTF">2020-08-10T18:33:00Z</dcterms:created>
  <dcterms:modified xsi:type="dcterms:W3CDTF">2021-07-01T09:28:00Z</dcterms:modified>
</cp:coreProperties>
</file>